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BFDE2" w14:textId="77777777" w:rsidR="00CE7F96" w:rsidRDefault="00DA4CA6" w:rsidP="00CE7F96">
      <w:pPr>
        <w:tabs>
          <w:tab w:val="left" w:pos="426"/>
        </w:tabs>
        <w:autoSpaceDE w:val="0"/>
        <w:autoSpaceDN w:val="0"/>
        <w:adjustRightInd w:val="0"/>
        <w:spacing w:line="480" w:lineRule="auto"/>
        <w:ind w:left="426" w:hanging="426"/>
        <w:jc w:val="center"/>
      </w:pPr>
      <w:r>
        <w:t xml:space="preserve">S1 </w:t>
      </w:r>
      <w:bookmarkStart w:id="0" w:name="_GoBack"/>
      <w:bookmarkEnd w:id="0"/>
      <w:r w:rsidR="00CE7F96">
        <w:t>Appendix</w:t>
      </w:r>
    </w:p>
    <w:p w14:paraId="67177D33" w14:textId="77777777" w:rsidR="00CE7F96" w:rsidRDefault="00DA4CA6" w:rsidP="00CE7F96">
      <w:pPr>
        <w:tabs>
          <w:tab w:val="left" w:pos="426"/>
        </w:tabs>
        <w:autoSpaceDE w:val="0"/>
        <w:autoSpaceDN w:val="0"/>
        <w:adjustRightInd w:val="0"/>
        <w:spacing w:line="480" w:lineRule="auto"/>
        <w:ind w:left="426" w:hanging="426"/>
        <w:rPr>
          <w:i/>
        </w:rPr>
      </w:pPr>
      <w:r>
        <w:t xml:space="preserve">Table A. </w:t>
      </w:r>
      <w:r w:rsidR="00CE7F96">
        <w:t>Mean Reaction Times (</w:t>
      </w:r>
      <w:proofErr w:type="spellStart"/>
      <w:r w:rsidR="00CE7F96" w:rsidRPr="007B2542">
        <w:rPr>
          <w:i/>
        </w:rPr>
        <w:t>ms</w:t>
      </w:r>
      <w:proofErr w:type="spellEnd"/>
      <w:r w:rsidR="00CE7F96">
        <w:t>) and Response Accuracy (</w:t>
      </w:r>
      <w:r w:rsidR="00CE7F96" w:rsidRPr="009B517D">
        <w:t>%</w:t>
      </w:r>
      <w:r w:rsidR="00CE7F96">
        <w:t>) across Participants</w:t>
      </w:r>
    </w:p>
    <w:tbl>
      <w:tblPr>
        <w:tblW w:w="0" w:type="auto"/>
        <w:tblInd w:w="426" w:type="dxa"/>
        <w:tblLook w:val="04A0" w:firstRow="1" w:lastRow="0" w:firstColumn="1" w:lastColumn="0" w:noHBand="0" w:noVBand="1"/>
      </w:tblPr>
      <w:tblGrid>
        <w:gridCol w:w="2372"/>
        <w:gridCol w:w="1906"/>
        <w:gridCol w:w="1906"/>
        <w:gridCol w:w="1906"/>
      </w:tblGrid>
      <w:tr w:rsidR="00CE7F96" w:rsidRPr="00A71948" w14:paraId="1EDC600D" w14:textId="77777777" w:rsidTr="002C587B">
        <w:trPr>
          <w:trHeight w:val="567"/>
        </w:trPr>
        <w:tc>
          <w:tcPr>
            <w:tcW w:w="23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2AECEA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>
              <w:rPr>
                <w:bCs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0" allowOverlap="1" wp14:anchorId="00C535CE" wp14:editId="28ADCDFE">
                      <wp:simplePos x="0" y="0"/>
                      <wp:positionH relativeFrom="column">
                        <wp:posOffset>2869565</wp:posOffset>
                      </wp:positionH>
                      <wp:positionV relativeFrom="paragraph">
                        <wp:posOffset>554355</wp:posOffset>
                      </wp:positionV>
                      <wp:extent cx="69850" cy="368300"/>
                      <wp:effectExtent l="0" t="0" r="8890" b="14605"/>
                      <wp:wrapNone/>
                      <wp:docPr id="9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850" cy="368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" o:spid="_x0000_s1026" style="position:absolute;margin-left:225.95pt;margin-top:43.65pt;width:5.5pt;height:2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prKNh0CAAA7BAAADgAAAGRycy9lMm9Eb2MueG1srFNRb9MwEH5H4j9YfqdJu7a0UdNp6ihCGjAx&#10;+AGu4yQWjs+c3abj13N2uq6DF4Twg+XznT9/993d6vrYGXZQ6DXYko9HOWfKSqi0bUr+7ev2zYIz&#10;H4SthAGrSv6oPL9ev3616l2hJtCCqRQyArG+6F3J2xBckWVetqoTfgROWXLWgJ0IZGKTVSh6Qu9M&#10;NsnzedYDVg5BKu/p9nZw8nXCr2slw+e69iowU3LiFtKOad/FPVuvRNGgcK2WJxriH1h0Qlv69Ax1&#10;K4Jge9R/QHVaIniow0hCl0Fda6lSDpTNOP8tm4dWOJVyIXG8O8vk/x+s/HS4R6arki85s6KjEn0h&#10;0YRtjGLjpE/vfEFhD+4eY4be3YH87pmFTUth6gYR+laJiliNo57ZiwfR8PSU7fqPUBG82AdIUh1r&#10;7CIgicCOqSKP54qoY2CSLufLxYzKJslzNV9c5YlQJoqntw59eK+gY/FQciTqCVsc7nyIXETxFJK4&#10;g9HVVhuTDGx2G4PsIKg3tmkl+pTiZZixrCd1ZpNZQn7h838H0elATW50V/JFHtfQdlG0d7ZKLRiE&#10;NsOZKBt7UjEKF1vZFzuoHklEhKGDaeLo0AL+5Kyn7i25/7EXqDgzHywVYjmeTmO7J2M6ezshAy89&#10;u0uPsJKgSh44G46bMIzI3qFuWvppnHK3cEPFq3VS9pnViSx1aBL8NE1xBC7tFPU88+tfAAAA//8D&#10;AFBLAwQUAAYACAAAACEAx9KMhd8AAAAKAQAADwAAAGRycy9kb3ducmV2LnhtbEyPTU/DMAyG70j8&#10;h8hI3Fi6rfugNJ1gFO3CYWxw9xLTVjRJ1WRbx6/HnOBo+9Hr581Xg23FifrQeKdgPEpAkNPeNK5S&#10;8L5/uVuCCBGdwdY7UnChAKvi+irHzPize6PTLlaCQ1zIUEEdY5dJGXRNFsPId+T49ul7i5HHvpKm&#10;xzOH21ZOkmQuLTaOP9TY0bom/bU7WgVbxOft90brp/Lympa0/ijJt0rd3gyPDyAiDfEPhl99VoeC&#10;nQ7+6EwQrYJ0Nr5nVMFyMQXBQDqf8OLAZDqbgixy+b9C8QMAAP//AwBQSwECLQAUAAYACAAAACEA&#10;5JnDwPsAAADhAQAAEwAAAAAAAAAAAAAAAAAAAAAAW0NvbnRlbnRfVHlwZXNdLnhtbFBLAQItABQA&#10;BgAIAAAAIQAjsmrh1wAAAJQBAAALAAAAAAAAAAAAAAAAACwBAABfcmVscy8ucmVsc1BLAQItABQA&#10;BgAIAAAAIQDSmso2HQIAADsEAAAOAAAAAAAAAAAAAAAAACwCAABkcnMvZTJvRG9jLnhtbFBLAQIt&#10;ABQABgAIAAAAIQDH0oyF3wAAAAoBAAAPAAAAAAAAAAAAAAAAAHUEAABkcnMvZG93bnJldi54bWxQ&#10;SwUGAAAAAAQABADzAAAAgQUAAAAA&#10;" o:allowincell="f" strokecolor="white"/>
                  </w:pict>
                </mc:Fallback>
              </mc:AlternateContent>
            </w:r>
            <w:r>
              <w:rPr>
                <w:bCs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0" allowOverlap="1" wp14:anchorId="2EC45EEB" wp14:editId="3E7A33F3">
                      <wp:simplePos x="0" y="0"/>
                      <wp:positionH relativeFrom="column">
                        <wp:posOffset>4100195</wp:posOffset>
                      </wp:positionH>
                      <wp:positionV relativeFrom="paragraph">
                        <wp:posOffset>554355</wp:posOffset>
                      </wp:positionV>
                      <wp:extent cx="69850" cy="368300"/>
                      <wp:effectExtent l="0" t="0" r="10160" b="14605"/>
                      <wp:wrapNone/>
                      <wp:docPr id="8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850" cy="368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" o:spid="_x0000_s1026" style="position:absolute;margin-left:322.85pt;margin-top:43.65pt;width:5.5pt;height:2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GVI6R0CAAA6BAAADgAAAGRycy9lMm9Eb2MueG1srFPBjtMwEL0j8Q+W7zRpty1t1HS16lKEtMCK&#10;hQ9wHSexcDxm7DZdvn7HTrd04YIQOViezPj5zXvj1fWxM+yg0GuwJR+Pcs6UlVBp25T829ftmwVn&#10;PghbCQNWlfxReX69fv1q1btCTaAFUylkBGJ90buStyG4Isu8bFUn/AicspSsATsRKMQmq1D0hN6Z&#10;bJLn86wHrByCVN7T39shydcJv66VDJ/r2qvATMmJW0grpnUX12y9EkWDwrVanmiIf2DRCW3p0jPU&#10;rQiC7VH/AdVpieChDiMJXQZ1raVKPVA34/y3bh5a4VTqhcTx7iyT/3+w8tPhHpmuSk5GWdGRRV9I&#10;NGEbo9gyytM7X1DVg7vH2KB3dyC/e2Zh01KVukGEvlWiIlLjWJ+9OBADT0fZrv8IFaGLfYCk1LHG&#10;LgKSBuyYDHk8G6KOgUn6OV8uZuSapMzVfHGVJ78yUTyfdejDewUdi5uSIzFP2OJw50PkIornksQd&#10;jK622pgUYLPbGGQHQaOxTV+iTy1elhnL+pIvZ5NZQn6R838H0elAM250RyLn8RumLor2zlZpAoPQ&#10;ZtgTZWNPKkbhBgN2UD2SiAjDANODo00L+JOznoa35P7HXqDizHywZMRyPJ3GaU/BdPZ2QgFeZnaX&#10;GWElQZU8cDZsN2F4IXuHumnppnHq3cINmVfrpGw0dmB1IksDmgQ/Pab4Ai7jVPXrya+fAAAA//8D&#10;AFBLAwQUAAYACAAAACEAV7Si1t8AAAAKAQAADwAAAGRycy9kb3ducmV2LnhtbEyPy07DQAxF90j8&#10;w8hI7OgEmqRVyKSCEsSmi1Jg705MEjGPKDNtU74es4Kl7aPrc8vVZI040hh67xTczhIQ5LRvetcq&#10;eH97vlmCCBFdg8Y7UnCmAKvq8qLEovEn90rHXWwFh7hQoIIuxqGQMuiOLIaZH8jx7dOPFiOPYyub&#10;EU8cbo28S5JcWuwdf+hwoHVH+mt3sAq2iE/b7xetH+vzJq1p/VGTN0pdX00P9yAiTfEPhl99VoeK&#10;nfb+4JogjII8zRaMKlgu5iAYyLOcF3sm02wOsirl/wrVDwAAAP//AwBQSwECLQAUAAYACAAAACEA&#10;5JnDwPsAAADhAQAAEwAAAAAAAAAAAAAAAAAAAAAAW0NvbnRlbnRfVHlwZXNdLnhtbFBLAQItABQA&#10;BgAIAAAAIQAjsmrh1wAAAJQBAAALAAAAAAAAAAAAAAAAACwBAABfcmVscy8ucmVsc1BLAQItABQA&#10;BgAIAAAAIQAAZUjpHQIAADoEAAAOAAAAAAAAAAAAAAAAACwCAABkcnMvZTJvRG9jLnhtbFBLAQIt&#10;ABQABgAIAAAAIQBXtKLW3wAAAAoBAAAPAAAAAAAAAAAAAAAAAHUEAABkcnMvZG93bnJldi54bWxQ&#10;SwUGAAAAAAQABADzAAAAgQUAAAAA&#10;" o:allowincell="f" strokecolor="white"/>
                  </w:pict>
                </mc:Fallback>
              </mc:AlternateContent>
            </w:r>
            <w:r>
              <w:rPr>
                <w:bCs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0" allowOverlap="1" wp14:anchorId="7127D9E9" wp14:editId="20DFC611">
                      <wp:simplePos x="0" y="0"/>
                      <wp:positionH relativeFrom="column">
                        <wp:posOffset>1651000</wp:posOffset>
                      </wp:positionH>
                      <wp:positionV relativeFrom="paragraph">
                        <wp:posOffset>554355</wp:posOffset>
                      </wp:positionV>
                      <wp:extent cx="69850" cy="368300"/>
                      <wp:effectExtent l="0" t="0" r="8255" b="14605"/>
                      <wp:wrapNone/>
                      <wp:docPr id="7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850" cy="368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" o:spid="_x0000_s1026" style="position:absolute;margin-left:130pt;margin-top:43.65pt;width:5.5pt;height:2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fBzTx4CAAA6BAAADgAAAGRycy9lMm9Eb2MueG1srFNRb9MwEH5H4j9YfqdJu7Zro6bT1FGENGBi&#10;8ANcx0ksHJ85u03Hr+fsdKWDF4Twg+XznT9/993d6ubYGXZQ6DXYko9HOWfKSqi0bUr+9cv2zYIz&#10;H4SthAGrSv6kPL9Zv3616l2hJtCCqRQyArG+6F3J2xBckWVetqoTfgROWXLWgJ0IZGKTVSh6Qu9M&#10;NsnzedYDVg5BKu/p9m5w8nXCr2slw6e69iowU3LiFtKOad/FPVuvRNGgcK2WJxriH1h0Qlv69Ax1&#10;J4Jge9R/QHVaIniow0hCl0Fda6lSDpTNOP8tm8dWOJVyIXG8O8vk/x+s/Hh4QKarkl9zZkVHJfpM&#10;ognbGMUmUZ7e+YKiHt0DxgS9uwf5zTMLm5ai1C0i9K0SFZEax/jsxYNoeHrKdv0HqAhd7AMkpY41&#10;dhGQNGDHVJCnc0HUMTBJl/PlYkZVk+S5mi+u8lSvTBTPbx368E5Bx+Kh5EjME7Y43PsQuYjiOSRx&#10;B6OrrTYmGdjsNgbZQVBrbNNK9CnFyzBjWV/y5WwyS8gvfP7vIDodqMeN7kq+yOMaui6K9tZWqQOD&#10;0GY4E2VjTypG4YYC7KB6IhERhgamgaNDC/iDs56at+T++16g4sy8t1SI5Xg6jd2ejOnsekIGXnp2&#10;lx5hJUGVPHA2HDdhmJC9Q9209NM45W7hlopX66RsLOzA6kSWGjQJfhqmOAGXdor6NfLrnwAAAP//&#10;AwBQSwMEFAAGAAgAAAAhAK+oOMDfAAAACgEAAA8AAABkcnMvZG93bnJldi54bWxMj01PwzAMhu9I&#10;/IfISNxYum5sU2k6wSjiwmEMuHuJaSvyUTXZ1vHrMSc42n70+nnL9eisONIQu+AVTCcZCPI6mM43&#10;Ct7fnm5WIGJCb9AGTwrOFGFdXV6UWJhw8q903KVGcIiPBSpoU+oLKaNuyWGchJ483z7D4DDxODTS&#10;DHjicGdlnmUL6bDz/KHFnjYt6a/dwSnYIj5uv5+1fqjPL/OaNh81BavU9dV4fwci0Zj+YPjVZ3Wo&#10;2GkfDt5EYRXki4y7JAWr5QwEA/lyyos9k/PbGciqlP8rVD8AAAD//wMAUEsBAi0AFAAGAAgAAAAh&#10;AOSZw8D7AAAA4QEAABMAAAAAAAAAAAAAAAAAAAAAAFtDb250ZW50X1R5cGVzXS54bWxQSwECLQAU&#10;AAYACAAAACEAI7Jq4dcAAACUAQAACwAAAAAAAAAAAAAAAAAsAQAAX3JlbHMvLnJlbHNQSwECLQAU&#10;AAYACAAAACEAFfBzTx4CAAA6BAAADgAAAAAAAAAAAAAAAAAsAgAAZHJzL2Uyb0RvYy54bWxQSwEC&#10;LQAUAAYACAAAACEAr6g4wN8AAAAKAQAADwAAAAAAAAAAAAAAAAB2BAAAZHJzL2Rvd25yZXYueG1s&#10;UEsFBgAAAAAEAAQA8wAAAIIFAAAAAA==&#10;" o:allowincell="f" strokecolor="white"/>
                  </w:pict>
                </mc:Fallback>
              </mc:AlternateContent>
            </w:r>
            <w:r w:rsidRPr="00A71948">
              <w:rPr>
                <w:bCs/>
                <w:color w:val="000000"/>
              </w:rPr>
              <w:t>Mean Accuracy (%)</w:t>
            </w:r>
          </w:p>
        </w:tc>
        <w:tc>
          <w:tcPr>
            <w:tcW w:w="57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CF96E4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Mean Response Times (</w:t>
            </w:r>
            <w:proofErr w:type="spellStart"/>
            <w:r w:rsidRPr="009B517D">
              <w:rPr>
                <w:bCs/>
                <w:i/>
                <w:color w:val="000000"/>
              </w:rPr>
              <w:t>ms</w:t>
            </w:r>
            <w:proofErr w:type="spellEnd"/>
            <w:r w:rsidRPr="00A71948">
              <w:rPr>
                <w:bCs/>
                <w:color w:val="000000"/>
              </w:rPr>
              <w:t>)</w:t>
            </w:r>
          </w:p>
        </w:tc>
      </w:tr>
      <w:tr w:rsidR="00CE7F96" w:rsidRPr="00A71948" w14:paraId="7223C29C" w14:textId="77777777" w:rsidTr="002C587B">
        <w:trPr>
          <w:trHeight w:val="567"/>
        </w:trPr>
        <w:tc>
          <w:tcPr>
            <w:tcW w:w="23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5DA78C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F14AA7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Overall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C9A342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Words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891CD4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Non Words</w:t>
            </w:r>
          </w:p>
        </w:tc>
      </w:tr>
      <w:tr w:rsidR="00CE7F96" w:rsidRPr="00A71948" w14:paraId="3160D60B" w14:textId="77777777" w:rsidTr="002C587B">
        <w:trPr>
          <w:trHeight w:val="567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DD374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91.56%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601DA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761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1D394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732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E7DE7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831</w:t>
            </w:r>
          </w:p>
        </w:tc>
      </w:tr>
    </w:tbl>
    <w:p w14:paraId="6B0036A4" w14:textId="77777777" w:rsidR="00CE7F96" w:rsidRDefault="00CE7F96" w:rsidP="00CE7F96">
      <w:pPr>
        <w:tabs>
          <w:tab w:val="left" w:pos="426"/>
        </w:tabs>
        <w:autoSpaceDE w:val="0"/>
        <w:autoSpaceDN w:val="0"/>
        <w:adjustRightInd w:val="0"/>
        <w:spacing w:line="480" w:lineRule="auto"/>
        <w:ind w:left="426" w:hanging="426"/>
        <w:rPr>
          <w:bCs/>
          <w:color w:val="000000"/>
        </w:rPr>
      </w:pPr>
    </w:p>
    <w:p w14:paraId="023D18D5" w14:textId="77777777" w:rsidR="00CE7F96" w:rsidRDefault="00CE7F96" w:rsidP="00CE7F96">
      <w:pPr>
        <w:tabs>
          <w:tab w:val="left" w:pos="426"/>
        </w:tabs>
        <w:autoSpaceDE w:val="0"/>
        <w:autoSpaceDN w:val="0"/>
        <w:adjustRightInd w:val="0"/>
        <w:spacing w:line="480" w:lineRule="auto"/>
        <w:ind w:left="426" w:hanging="426"/>
        <w:rPr>
          <w:bCs/>
          <w:color w:val="000000"/>
        </w:rPr>
      </w:pPr>
    </w:p>
    <w:p w14:paraId="7CEE628A" w14:textId="77777777" w:rsidR="00CE7F96" w:rsidRDefault="00DA4CA6" w:rsidP="00CE7F96">
      <w:pPr>
        <w:tabs>
          <w:tab w:val="left" w:pos="426"/>
        </w:tabs>
        <w:autoSpaceDE w:val="0"/>
        <w:autoSpaceDN w:val="0"/>
        <w:adjustRightInd w:val="0"/>
        <w:spacing w:line="480" w:lineRule="auto"/>
        <w:ind w:left="426" w:hanging="426"/>
        <w:rPr>
          <w:i/>
        </w:rPr>
      </w:pPr>
      <w:r>
        <w:t xml:space="preserve">Table B. </w:t>
      </w:r>
      <w:r w:rsidR="00CE7F96">
        <w:t>Mean Priming Values (</w:t>
      </w:r>
      <w:proofErr w:type="spellStart"/>
      <w:r w:rsidR="00CE7F96" w:rsidRPr="007B2542">
        <w:rPr>
          <w:i/>
        </w:rPr>
        <w:t>ms</w:t>
      </w:r>
      <w:proofErr w:type="spellEnd"/>
      <w:r w:rsidR="00CE7F96">
        <w:t>) by Priming Type and Condition across Participants</w:t>
      </w:r>
    </w:p>
    <w:tbl>
      <w:tblPr>
        <w:tblW w:w="0" w:type="auto"/>
        <w:tblInd w:w="426" w:type="dxa"/>
        <w:tblLook w:val="04A0" w:firstRow="1" w:lastRow="0" w:firstColumn="1" w:lastColumn="0" w:noHBand="0" w:noVBand="1"/>
      </w:tblPr>
      <w:tblGrid>
        <w:gridCol w:w="1156"/>
        <w:gridCol w:w="1156"/>
        <w:gridCol w:w="1155"/>
        <w:gridCol w:w="1156"/>
        <w:gridCol w:w="1155"/>
        <w:gridCol w:w="1156"/>
        <w:gridCol w:w="1156"/>
      </w:tblGrid>
      <w:tr w:rsidR="00CE7F96" w:rsidRPr="00A71948" w14:paraId="5B273DAD" w14:textId="77777777" w:rsidTr="002C587B">
        <w:trPr>
          <w:trHeight w:val="567"/>
        </w:trPr>
        <w:tc>
          <w:tcPr>
            <w:tcW w:w="34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74D0E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>
              <w:rPr>
                <w:bCs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0" allowOverlap="1" wp14:anchorId="43BE4EEB" wp14:editId="76E677EB">
                      <wp:simplePos x="0" y="0"/>
                      <wp:positionH relativeFrom="column">
                        <wp:posOffset>2374265</wp:posOffset>
                      </wp:positionH>
                      <wp:positionV relativeFrom="paragraph">
                        <wp:posOffset>291465</wp:posOffset>
                      </wp:positionV>
                      <wp:extent cx="69850" cy="692150"/>
                      <wp:effectExtent l="0" t="0" r="8890" b="19050"/>
                      <wp:wrapNone/>
                      <wp:docPr id="6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850" cy="6921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" o:spid="_x0000_s1026" style="position:absolute;margin-left:186.95pt;margin-top:22.95pt;width:5.5pt;height:5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hrnCxoCAAA6BAAADgAAAGRycy9lMm9Eb2MueG1srFNRj9MwDH5H4j9EeWddxza2at3ptGMI6YAT&#10;Bz8gS9M2Io2Dk60bvx4n3Y0dvCBEHyK7dr7Y32evbo6dYQeFXoMteT4ac6ashErbpuRfv2xfLTjz&#10;QdhKGLCq5Cfl+c365YtV7wo1gRZMpZARiPVF70rehuCKLPOyVZ3wI3DKUrAG7EQgF5usQtETemey&#10;yXg8z3rAyiFI5T39vRuCfJ3w61rJ8KmuvQrMlJxqC+nEdO7ima1XomhQuFbLcxniH6rohLb06AXq&#10;TgTB9qj/gOq0RPBQh5GELoO61lKlHqibfPxbN4+tcCr1QuR4d6HJ/z9Y+fHwgExXJZ9zZkVHEn0m&#10;0oRtjGKvIz298wVlPboHjA16dw/ym2cWNi1lqVtE6FslKioqj/nZswvR8XSV7foPUBG62AdITB1r&#10;7CIgccCOSZDTRRB1DEzSz/lyMSPVJEXmy0lOdnxAFE93HfrwTkHHolFypMoTtjjc+zCkPqWk2sHo&#10;aquNSQ42u41BdhA0Gtv0ndH9dZqxrC/5cjaZJeRnMf93EJ0ONONGdyVfjOMX3xFFJO2trZIdhDaD&#10;Td0Ze2YxEjcIsIPqRCQiDANMC0dGC/iDs56Gt+T++16g4sy8tyTEMp9O47QnZzp7MyEHryO764iw&#10;kqBKHjgbzE0YNmTvUDctvZSn3i3ckni1TsxGYYeqzsXSgCZtzssUN+DaT1m/Vn79EwAA//8DAFBL&#10;AwQUAAYACAAAACEA5s9rqd0AAAAKAQAADwAAAGRycy9kb3ducmV2LnhtbEyPzU7DQAyE70i8w8pI&#10;3OgGkkIJ2VRQgrhwKAXu7q5JIvYnym7blKfHnODksfxpPFMtJ2fFnsbYB6/gcpaBIK+D6X2r4P3t&#10;6WIBIib0Bm3wpOBIEZb16UmFpQkH/0r7TWoFm/hYooIupaGUMuqOHMZZGMjz7TOMDhOvYyvNiAc2&#10;d1ZeZdm1dNh7/tDhQKuO9Ndm5xSsER/X389aPzTHl6Kh1UdDwSp1fjbd34FINKU/GH7jc3SoOdM2&#10;7LyJwirIb/JbRhUUc54M5IuCxZbJOQtZV/J/hfoHAAD//wMAUEsBAi0AFAAGAAgAAAAhAOSZw8D7&#10;AAAA4QEAABMAAAAAAAAAAAAAAAAAAAAAAFtDb250ZW50X1R5cGVzXS54bWxQSwECLQAUAAYACAAA&#10;ACEAI7Jq4dcAAACUAQAACwAAAAAAAAAAAAAAAAAsAQAAX3JlbHMvLnJlbHNQSwECLQAUAAYACAAA&#10;ACEAThrnCxoCAAA6BAAADgAAAAAAAAAAAAAAAAAsAgAAZHJzL2Uyb0RvYy54bWxQSwECLQAUAAYA&#10;CAAAACEA5s9rqd0AAAAKAQAADwAAAAAAAAAAAAAAAAByBAAAZHJzL2Rvd25yZXYueG1sUEsFBgAA&#10;AAAEAAQA8wAAAHwFAAAAAA==&#10;" o:allowincell="f" strokecolor="white"/>
                  </w:pict>
                </mc:Fallback>
              </mc:AlternateContent>
            </w:r>
            <w:r w:rsidRPr="00A71948">
              <w:rPr>
                <w:bCs/>
                <w:color w:val="000000"/>
              </w:rPr>
              <w:t>Long-Term Priming (</w:t>
            </w:r>
            <w:proofErr w:type="spellStart"/>
            <w:r w:rsidRPr="009B517D">
              <w:rPr>
                <w:bCs/>
                <w:i/>
                <w:color w:val="000000"/>
              </w:rPr>
              <w:t>ms</w:t>
            </w:r>
            <w:proofErr w:type="spellEnd"/>
            <w:r w:rsidRPr="00A71948">
              <w:rPr>
                <w:bCs/>
                <w:color w:val="000000"/>
              </w:rPr>
              <w:t>)</w:t>
            </w:r>
            <w:r>
              <w:rPr>
                <w:bCs/>
                <w:color w:val="00000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463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40BD9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Short-Term Priming (</w:t>
            </w:r>
            <w:proofErr w:type="spellStart"/>
            <w:r w:rsidRPr="00A71948">
              <w:rPr>
                <w:bCs/>
                <w:i/>
                <w:color w:val="000000"/>
              </w:rPr>
              <w:t>ms</w:t>
            </w:r>
            <w:proofErr w:type="spellEnd"/>
            <w:r w:rsidRPr="00A71948">
              <w:rPr>
                <w:bCs/>
                <w:color w:val="000000"/>
              </w:rPr>
              <w:t>)</w:t>
            </w:r>
            <w:r>
              <w:rPr>
                <w:bCs/>
                <w:color w:val="000000"/>
                <w:sz w:val="28"/>
                <w:szCs w:val="28"/>
                <w:vertAlign w:val="superscript"/>
              </w:rPr>
              <w:t>**</w:t>
            </w:r>
          </w:p>
        </w:tc>
      </w:tr>
      <w:tr w:rsidR="00CE7F96" w:rsidRPr="00A71948" w14:paraId="28F4EBF7" w14:textId="77777777" w:rsidTr="002C587B">
        <w:trPr>
          <w:trHeight w:val="567"/>
        </w:trPr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75F862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>
              <w:rPr>
                <w:bCs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0" allowOverlap="1" wp14:anchorId="02935774" wp14:editId="698EB1F6">
                      <wp:simplePos x="0" y="0"/>
                      <wp:positionH relativeFrom="column">
                        <wp:posOffset>4570095</wp:posOffset>
                      </wp:positionH>
                      <wp:positionV relativeFrom="paragraph">
                        <wp:posOffset>186055</wp:posOffset>
                      </wp:positionV>
                      <wp:extent cx="69850" cy="368300"/>
                      <wp:effectExtent l="0" t="0" r="10160" b="18415"/>
                      <wp:wrapNone/>
                      <wp:docPr id="5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850" cy="368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" o:spid="_x0000_s1026" style="position:absolute;margin-left:359.85pt;margin-top:14.65pt;width:5.5pt;height:2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WecTh4CAAA6BAAADgAAAGRycy9lMm9Eb2MueG1srFNRb9MwEH5H4j9YfqdJu7a0UdNp6ihCGjAx&#10;+AGu4yQWjs+c3abj1+/sdKWDF4Twg+XznT9/993d6vrYGXZQ6DXYko9HOWfKSqi0bUr+7ev2zYIz&#10;H4SthAGrSv6oPL9ev3616l2hJtCCqRQyArG+6F3J2xBckWVetqoTfgROWXLWgJ0IZGKTVSh6Qu9M&#10;NsnzedYDVg5BKu/p9nZw8nXCr2slw+e69iowU3LiFtKOad/FPVuvRNGgcK2WJxriH1h0Qlv69Ax1&#10;K4Jge9R/QHVaIniow0hCl0Fda6lSDpTNOP8tm4dWOJVyIXG8O8vk/x+s/HS4R6arks84s6KjEn0h&#10;0YRtjGKLKE/vfEFRD+4eY4Le3YH87pmFTUtR6gYR+laJikiNY3z24kE0PD1lu/4jVIQu9gGSUsca&#10;uwhIGrBjKsjjuSDqGJiky/lyMaOqSfJczRdXeapXJorntw59eK+gY/FQciTmCVsc7nyIXETxHJK4&#10;g9HVVhuTDGx2G4PsIKg1tmkl+pTiZZixrC/5cjaZJeQXPv93EJ0O1ONGdyVf5HENXRdFe2er1IFB&#10;aDOcibKxJxWjcEMBdlA9kogIQwPTwNGhBfzJWU/NW3L/Yy9QcWY+WCrEcjydxm5PxnT2dkIGXnp2&#10;lx5hJUGVPHA2HDdhmJC9Q9209NM45W7hhopX66RsLOzA6kSWGjQJfhqmOAGXdor6NfLrJwAAAP//&#10;AwBQSwMEFAAGAAgAAAAhAPmwa4TeAAAACQEAAA8AAABkcnMvZG93bnJldi54bWxMj01PwkAQhu8m&#10;/ofNmHiTLdRYqN0SxRovHBDhPmzHtnE/mu4CxV/veNLjzDx553mL5WiNONEQOu8UTCcJCHLa151r&#10;FOw+Xu/mIEJEV6PxjhRcKMCyvL4qMK/92b3TaRsbwSEu5KigjbHPpQy6JYth4ntyfPv0g8XI49DI&#10;esAzh1sjZ0nyIC12jj+02NOqJf21PVoFG8SXzfeb1s/VZX1f0WpfkTdK3d6MT48gIo3xD4ZffVaH&#10;kp0O/ujqIIyCbLrIGFUwW6QgGMjShBcHBfMsBVkW8n+D8gcAAP//AwBQSwECLQAUAAYACAAAACEA&#10;5JnDwPsAAADhAQAAEwAAAAAAAAAAAAAAAAAAAAAAW0NvbnRlbnRfVHlwZXNdLnhtbFBLAQItABQA&#10;BgAIAAAAIQAjsmrh1wAAAJQBAAALAAAAAAAAAAAAAAAAACwBAABfcmVscy8ucmVsc1BLAQItABQA&#10;BgAIAAAAIQChZ5xOHgIAADoEAAAOAAAAAAAAAAAAAAAAACwCAABkcnMvZTJvRG9jLnhtbFBLAQIt&#10;ABQABgAIAAAAIQD5sGuE3gAAAAkBAAAPAAAAAAAAAAAAAAAAAHYEAABkcnMvZG93bnJldi54bWxQ&#10;SwUGAAAAAAQABADzAAAAgQUAAAAA&#10;" o:allowincell="f" strokecolor="white"/>
                  </w:pict>
                </mc:Fallback>
              </mc:AlternateContent>
            </w:r>
            <w:r>
              <w:rPr>
                <w:bCs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0" allowOverlap="1" wp14:anchorId="224E2CBF" wp14:editId="2C1767F7">
                      <wp:simplePos x="0" y="0"/>
                      <wp:positionH relativeFrom="column">
                        <wp:posOffset>3825240</wp:posOffset>
                      </wp:positionH>
                      <wp:positionV relativeFrom="paragraph">
                        <wp:posOffset>186055</wp:posOffset>
                      </wp:positionV>
                      <wp:extent cx="69850" cy="368300"/>
                      <wp:effectExtent l="635" t="0" r="18415" b="18415"/>
                      <wp:wrapNone/>
                      <wp:docPr id="4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850" cy="368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" o:spid="_x0000_s1026" style="position:absolute;margin-left:301.2pt;margin-top:14.65pt;width:5.5pt;height:2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l2XSB4CAAA6BAAADgAAAGRycy9lMm9Eb2MueG1srFNRb9MwEH5H4j9YfqdJu7Zro6bT1FGENGBi&#10;8ANcx0ksHJ85u03Hr+fsdKWDF4Twg+XznT9/993d6ubYGXZQ6DXYko9HOWfKSqi0bUr+9cv2zYIz&#10;H4SthAGrSv6kPL9Zv3616l2hJtCCqRQyArG+6F3J2xBckWVetqoTfgROWXLWgJ0IZGKTVSh6Qu9M&#10;NsnzedYDVg5BKu/p9m5w8nXCr2slw6e69iowU3LiFtKOad/FPVuvRNGgcK2WJxriH1h0Qlv69Ax1&#10;J4Jge9R/QHVaIniow0hCl0Fda6lSDpTNOP8tm8dWOJVyIXG8O8vk/x+s/Hh4QKarkk85s6KjEn0m&#10;0YRtjGLXUZ7e+YKiHt0DxgS9uwf5zTMLm5ai1C0i9K0SFZEax/jsxYNoeHrKdv0HqAhd7AMkpY41&#10;dhGQNGDHVJCnc0HUMTBJl/PlYkZVk+S5mi+u8lSvTBTPbx368E5Bx+Kh5EjME7Y43PsQuYjiOSRx&#10;B6OrrTYmGdjsNgbZQVBrbNNK9CnFyzBjWV/y5WwyS8gvfP7vIDodqMeN7kq+yOMaui6K9tZWqQOD&#10;0GY4E2VjTypG4YYC7KB6IhERhgamgaNDC/iDs56at+T++16g4sy8t1SI5Xg6jd2ejOnsekIGXnp2&#10;lx5hJUGVPHA2HDdhmJC9Q9209NM45W7hlopX66RsLOzA6kSWGjQJfhqmOAGXdor6NfLrnwAAAP//&#10;AwBQSwMEFAAGAAgAAAAhAD88q4TeAAAACQEAAA8AAABkcnMvZG93bnJldi54bWxMj8tOw0AMRfdI&#10;/MPISOzopEkVSohTQQli00UpsHczJomYR5SZtilfz7CCpe2j63PL1WS0OPLoe2cR5rMEBNvGqd62&#10;CO9vzzdLED6QVaSdZYQze1hVlxclFcqd7Csfd6EVMcT6ghC6EIZCSt90bMjP3MA23j7daCjEcWyl&#10;GukUw42WaZLk0lBv44eOBl533HztDgZhS/S0/X5pmsf6vFnUvP6o2WnE66vp4R5E4Cn8wfCrH9Wh&#10;ik57d7DKC42QJ+kiogjpXQYiAvk8i4s9wvI2A1mV8n+D6gcAAP//AwBQSwECLQAUAAYACAAAACEA&#10;5JnDwPsAAADhAQAAEwAAAAAAAAAAAAAAAAAAAAAAW0NvbnRlbnRfVHlwZXNdLnhtbFBLAQItABQA&#10;BgAIAAAAIQAjsmrh1wAAAJQBAAALAAAAAAAAAAAAAAAAACwBAABfcmVscy8ucmVsc1BLAQItABQA&#10;BgAIAAAAIQDWXZdIHgIAADoEAAAOAAAAAAAAAAAAAAAAACwCAABkcnMvZTJvRG9jLnhtbFBLAQIt&#10;ABQABgAIAAAAIQA/PKuE3gAAAAkBAAAPAAAAAAAAAAAAAAAAAHYEAABkcnMvZG93bnJldi54bWxQ&#10;SwUGAAAAAAQABADzAAAAgQUAAAAA&#10;" o:allowincell="f" strokecolor="white"/>
                  </w:pict>
                </mc:Fallback>
              </mc:AlternateContent>
            </w:r>
            <w:r>
              <w:rPr>
                <w:bCs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0" allowOverlap="1" wp14:anchorId="18FC3AA3" wp14:editId="1F6232C5">
                      <wp:simplePos x="0" y="0"/>
                      <wp:positionH relativeFrom="column">
                        <wp:posOffset>3086735</wp:posOffset>
                      </wp:positionH>
                      <wp:positionV relativeFrom="paragraph">
                        <wp:posOffset>186055</wp:posOffset>
                      </wp:positionV>
                      <wp:extent cx="69850" cy="368300"/>
                      <wp:effectExtent l="0" t="0" r="7620" b="18415"/>
                      <wp:wrapNone/>
                      <wp:docPr id="3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850" cy="368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" o:spid="_x0000_s1026" style="position:absolute;margin-left:243.05pt;margin-top:14.65pt;width:5.5pt;height:2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qEd9B0CAAA6BAAADgAAAGRycy9lMm9Eb2MueG1srFPbjtMwEH1H4h8sv9P0Ths1Xa26FCEtsGLh&#10;A1zHSSwcjxm7TcvX79jpli68IIQfLI9nfHzmzMzq5tgadlDoNdiCjwZDzpSVUGpbF/zb1+2bBWc+&#10;CFsKA1YV/KQ8v1m/frXqXK7G0IApFTICsT7vXMGbEFyeZV42qhV+AE5ZclaArQhkYp2VKDpCb002&#10;Hg7nWQdYOgSpvKfbu97J1wm/qpQMn6vKq8BMwYlbSDumfRf3bL0SeY3CNVqeaYh/YNEKbenTC9Sd&#10;CILtUf8B1WqJ4KEKAwltBlWlpUo5UDaj4W/ZPDbCqZQLiePdRSb//2Dlp8MDMl0WfMKZFS2V6AuJ&#10;JmxtFJtHeTrnc4p6dA8YE/TuHuR3zyxsGopSt4jQNUqURGoU47MXD6Lh6SnbdR+hJHSxD5CUOlbY&#10;RkDSgB1TQU6XgqhjYJIu58vFjKomyTOZLybDVK9M5M9vHfrwXkHL4qHgSMwTtjjc+xC5iPw5JHEH&#10;o8utNiYZWO82BtlBUGts00r0KcXrMGNZV/DlbDxLyC98/u8gWh2ox41uC74YxtV3XRTtnS1TBwah&#10;TX8mysaeVYzC9QXYQXkiERH6BqaBo0MD+JOzjpq34P7HXqDizHywVIjlaDqN3Z6M6eztmAy89uyu&#10;PcJKgip44Kw/bkI/IXuHum7op1HK3cItFa/SSdlY2J7VmSw1aBL8PExxAq7tFPVr5NdPAAAA//8D&#10;AFBLAwQUAAYACAAAACEANA+zoN8AAAAJAQAADwAAAGRycy9kb3ducmV2LnhtbEyPTU/CQBCG7yb+&#10;h82YeJMt0ECp3RLFGi8cEPU+dMe2cT+a7gLFX+940uPMPHnneYv1aI040RA67xRMJwkIcrXXnWsU&#10;vL8932UgQkSn0XhHCi4UYF1eXxWYa392r3Tax0ZwiAs5Kmhj7HMpQ92SxTDxPTm+ffrBYuRxaKQe&#10;8Mzh1shZkiykxc7xhxZ72rRUf+2PVsEO8Wn3/VLXj9Vlm1a0+ajIG6Vub8aHexCRxvgHw68+q0PJ&#10;Tgd/dDoIoyDNFlNGFcxWcxAMpKslLw4KsuUcZFnI/w3KHwAAAP//AwBQSwECLQAUAAYACAAAACEA&#10;5JnDwPsAAADhAQAAEwAAAAAAAAAAAAAAAAAAAAAAW0NvbnRlbnRfVHlwZXNdLnhtbFBLAQItABQA&#10;BgAIAAAAIQAjsmrh1wAAAJQBAAALAAAAAAAAAAAAAAAAACwBAABfcmVscy8ucmVsc1BLAQItABQA&#10;BgAIAAAAIQAKoR30HQIAADoEAAAOAAAAAAAAAAAAAAAAACwCAABkcnMvZTJvRG9jLnhtbFBLAQIt&#10;ABQABgAIAAAAIQA0D7Og3wAAAAkBAAAPAAAAAAAAAAAAAAAAAHUEAABkcnMvZG93bnJldi54bWxQ&#10;SwUGAAAAAAQABADzAAAAgQUAAAAA&#10;" o:allowincell="f" strokecolor="white"/>
                  </w:pict>
                </mc:Fallback>
              </mc:AlternateContent>
            </w:r>
            <w:r>
              <w:rPr>
                <w:bCs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0" allowOverlap="1" wp14:anchorId="154261D9" wp14:editId="2EB070BD">
                      <wp:simplePos x="0" y="0"/>
                      <wp:positionH relativeFrom="column">
                        <wp:posOffset>877570</wp:posOffset>
                      </wp:positionH>
                      <wp:positionV relativeFrom="paragraph">
                        <wp:posOffset>186055</wp:posOffset>
                      </wp:positionV>
                      <wp:extent cx="69850" cy="368300"/>
                      <wp:effectExtent l="0" t="0" r="6985" b="18415"/>
                      <wp:wrapNone/>
                      <wp:docPr id="2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850" cy="368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" o:spid="_x0000_s1026" style="position:absolute;margin-left:69.1pt;margin-top:14.65pt;width:5.5pt;height:2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zq+9h4CAAA6BAAADgAAAGRycy9lMm9Eb2MueG1srFNRb9MwEH5H4j9YfqdJu7a0UdNp6ihCGjAx&#10;+AGu4yQWjs+c3abj1+/sdKWDF4Twg+XznT9/993d6vrYGXZQ6DXYko9HOWfKSqi0bUr+7ev2zYIz&#10;H4SthAGrSv6oPL9ev3616l2hJtCCqRQyArG+6F3J2xBckWVetqoTfgROWXLWgJ0IZGKTVSh6Qu9M&#10;NsnzedYDVg5BKu/p9nZw8nXCr2slw+e69iowU3LiFtKOad/FPVuvRNGgcK2WJxriH1h0Qlv69Ax1&#10;K4Jge9R/QHVaIniow0hCl0Fda6lSDpTNOP8tm4dWOJVyIXG8O8vk/x+s/HS4R6arkk84s6KjEn0h&#10;0YRtjGKzKE/vfEFRD+4eY4Le3YH87pmFTUtR6gYR+laJikiNY3z24kE0PD1lu/4jVIQu9gGSUsca&#10;uwhIGrBjKsjjuSDqGJiky/lyMaOqSfJczRdXeapXJorntw59eK+gY/FQciTmCVsc7nyIXETxHJK4&#10;g9HVVhuTDGx2G4PsIKg1tmkl+pTiZZixrC/5cjaZJeQXPv93EJ0O1ONGdyVf5HENXRdFe2er1IFB&#10;aDOcibKxJxWjcEMBdlA9kogIQwPTwNGhBfzJWU/NW3L/Yy9QcWY+WCrEcjydxm5PxnT2dkIGXnp2&#10;lx5hJUGVPHA2HDdhmJC9Q9209NM45W7hhopX66RsLOzA6kSWGjQJfhqmOAGXdor6NfLrJwAAAP//&#10;AwBQSwMEFAAGAAgAAAAhABptco7dAAAACQEAAA8AAABkcnMvZG93bnJldi54bWxMj8tOw0AMRfdI&#10;/MPISOzohKSCNGRSQQli00UpsHcnJomYR5SZtilfj7uC5bWPro/L5WSNONAYeu8U3M4SEOS0b3rX&#10;Kvh4f7nJQYSIrkHjHSk4UYBldXlRYtH4o3ujwza2gktcKFBBF+NQSBl0RxbDzA/kePflR4uR49jK&#10;ZsQjl1sj0yS5kxZ7xxc6HGjVkf7e7q2CDeLz5udV66f6tJ7XtPqsyRulrq+mxwcQkab4B8NZn9Wh&#10;Yqed37smCMM5y1NGFaSLDMQZmC94sFOQ32cgq1L+/6D6BQAA//8DAFBLAQItABQABgAIAAAAIQDk&#10;mcPA+wAAAOEBAAATAAAAAAAAAAAAAAAAAAAAAABbQ29udGVudF9UeXBlc10ueG1sUEsBAi0AFAAG&#10;AAgAAAAhACOyauHXAAAAlAEAAAsAAAAAAAAAAAAAAAAALAEAAF9yZWxzLy5yZWxzUEsBAi0AFAAG&#10;AAgAAAAhAEs6vvYeAgAAOgQAAA4AAAAAAAAAAAAAAAAALAIAAGRycy9lMm9Eb2MueG1sUEsBAi0A&#10;FAAGAAgAAAAhABptco7dAAAACQEAAA8AAAAAAAAAAAAAAAAAdgQAAGRycy9kb3ducmV2LnhtbFBL&#10;BQYAAAAABAAEAPMAAACABQAAAAA=&#10;" o:allowincell="f" strokecolor="white"/>
                  </w:pict>
                </mc:Fallback>
              </mc:AlternateContent>
            </w:r>
            <w:r>
              <w:rPr>
                <w:bCs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0" allowOverlap="1" wp14:anchorId="41E1D143" wp14:editId="0F25BF93">
                      <wp:simplePos x="0" y="0"/>
                      <wp:positionH relativeFrom="column">
                        <wp:posOffset>1626870</wp:posOffset>
                      </wp:positionH>
                      <wp:positionV relativeFrom="paragraph">
                        <wp:posOffset>186055</wp:posOffset>
                      </wp:positionV>
                      <wp:extent cx="69850" cy="368300"/>
                      <wp:effectExtent l="0" t="0" r="6985" b="18415"/>
                      <wp:wrapNone/>
                      <wp:docPr id="1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850" cy="368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" o:spid="_x0000_s1026" style="position:absolute;margin-left:128.1pt;margin-top:14.65pt;width:5.5pt;height:2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QoSRB0CAAA6BAAADgAAAGRycy9lMm9Eb2MueG1srFPBjtMwEL0j8Q+W7zRpty1t1HS16lKEtMCK&#10;hQ9wHSexcDxm7DZdvn7HTrd04YIQOViezPj5zXvj1fWxM+yg0GuwJR+Pcs6UlVBp25T829ftmwVn&#10;PghbCQNWlfxReX69fv1q1btCTaAFUylkBGJ90buStyG4Isu8bFUn/AicspSsATsRKMQmq1D0hN6Z&#10;bJLn86wHrByCVN7T39shydcJv66VDJ/r2qvATMmJW0grpnUX12y9EkWDwrVanmiIf2DRCW3p0jPU&#10;rQiC7VH/AdVpieChDiMJXQZ1raVKPVA34/y3bh5a4VTqhcTx7iyT/3+w8tPhHpmuyDvOrOjIoi8k&#10;mrCNUWwa5emdL6jqwd1jbNC7O5DfPbOwaalK3SBC3ypREalxrM9eHIiBp6Ns13+EitDFPkBS6lhj&#10;FwFJA3ZMhjyeDVHHwCT9nC8XM3JNUuZqvrjKk1+ZKJ7POvThvYKOxU3JkZgnbHG48yFyEcVzSeIO&#10;RldbbUwKsNltDLKDoNHYpi/RpxYvy4xlfcmXs8ksIb/I+b+D6HSgGTe6K/kij98wdVG0d7ZKExiE&#10;NsOeKBt7UjEKNxiwg+qRREQYBpgeHG1awJ+c9TS8Jfc/9gIVZ+aDJSOW4+k0TnsKprO3EwrwMrO7&#10;zAgrCarkgbNhuwnDC9k71E1LN41T7xZuyLxaJ2WjsQOrE1ka0CT46THFF3AZp6pfT379BAAA//8D&#10;AFBLAwQUAAYACAAAACEA5fLwB94AAAAJAQAADwAAAGRycy9kb3ducmV2LnhtbEyPTU/DMAyG70j8&#10;h8hI3FhKB90oTScYRbtwGNu4e4lpK5qkarKt49djTnDzx6PXj4vFaDtxpCG03im4nSQgyGlvWlcr&#10;2G1fb+YgQkRnsPOOFJwpwKK8vCgwN/7k3um4ibXgEBdyVNDE2OdSBt2QxTDxPTneffrBYuR2qKUZ&#10;8MThtpNpkmTSYuv4QoM9LRvSX5uDVbBGfFl/r7R+rs5vdxUtPyrynVLXV+PTI4hIY/yD4Vef1aFk&#10;p70/OBNEpyC9z1JGuXiYgmAgzWY82CuYz6Ygy0L+/6D8AQAA//8DAFBLAQItABQABgAIAAAAIQDk&#10;mcPA+wAAAOEBAAATAAAAAAAAAAAAAAAAAAAAAABbQ29udGVudF9UeXBlc10ueG1sUEsBAi0AFAAG&#10;AAgAAAAhACOyauHXAAAAlAEAAAsAAAAAAAAAAAAAAAAALAEAAF9yZWxzLy5yZWxzUEsBAi0AFAAG&#10;AAgAAAAhAKUKEkQdAgAAOgQAAA4AAAAAAAAAAAAAAAAALAIAAGRycy9lMm9Eb2MueG1sUEsBAi0A&#10;FAAGAAgAAAAhAOXy8AfeAAAACQEAAA8AAAAAAAAAAAAAAAAAdQQAAGRycy9kb3ducmV2LnhtbFBL&#10;BQYAAAAABAAEAPMAAACABQAAAAA=&#10;" o:allowincell="f" strokecolor="white"/>
                  </w:pict>
                </mc:Fallback>
              </mc:AlternateContent>
            </w:r>
            <w:r w:rsidRPr="00A71948">
              <w:rPr>
                <w:bCs/>
                <w:color w:val="000000"/>
              </w:rPr>
              <w:t>4</w:t>
            </w:r>
            <w:r>
              <w:t>x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6759B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8</w:t>
            </w:r>
            <w:r>
              <w:t>x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AA961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16</w:t>
            </w:r>
            <w:r>
              <w:t>x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0C18E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1</w:t>
            </w:r>
            <w:r>
              <w:t>x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EE6430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4</w:t>
            </w:r>
            <w:r>
              <w:t>x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66C29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8</w:t>
            </w:r>
            <w:r>
              <w:t>x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06239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16</w:t>
            </w:r>
            <w:r>
              <w:t>x</w:t>
            </w:r>
          </w:p>
        </w:tc>
      </w:tr>
      <w:tr w:rsidR="00CE7F96" w:rsidRPr="00A71948" w14:paraId="1C1F3065" w14:textId="77777777" w:rsidTr="002C587B">
        <w:trPr>
          <w:trHeight w:val="567"/>
        </w:trPr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D329A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23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5B2FEA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43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9E20D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73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1CF7B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208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319BD2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156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37DC3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134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C7DB4" w14:textId="77777777" w:rsidR="00CE7F96" w:rsidRPr="00A71948" w:rsidRDefault="00CE7F96" w:rsidP="002C587B">
            <w:pPr>
              <w:tabs>
                <w:tab w:val="left" w:pos="426"/>
              </w:tabs>
              <w:autoSpaceDE w:val="0"/>
              <w:autoSpaceDN w:val="0"/>
              <w:adjustRightInd w:val="0"/>
              <w:jc w:val="center"/>
              <w:rPr>
                <w:bCs/>
                <w:color w:val="000000"/>
              </w:rPr>
            </w:pPr>
            <w:r w:rsidRPr="00A71948">
              <w:rPr>
                <w:bCs/>
                <w:color w:val="000000"/>
              </w:rPr>
              <w:t>110</w:t>
            </w:r>
          </w:p>
        </w:tc>
      </w:tr>
    </w:tbl>
    <w:p w14:paraId="73904989" w14:textId="77777777" w:rsidR="00CE7F96" w:rsidRPr="007B2542" w:rsidRDefault="00CE7F96" w:rsidP="00CE7F96">
      <w:pPr>
        <w:autoSpaceDE w:val="0"/>
        <w:autoSpaceDN w:val="0"/>
        <w:adjustRightInd w:val="0"/>
        <w:rPr>
          <w:bCs/>
          <w:color w:val="000000"/>
          <w:sz w:val="28"/>
          <w:szCs w:val="28"/>
        </w:rPr>
      </w:pPr>
      <w:r>
        <w:rPr>
          <w:bCs/>
          <w:color w:val="000000"/>
          <w:sz w:val="28"/>
          <w:szCs w:val="28"/>
          <w:vertAlign w:val="superscript"/>
        </w:rPr>
        <w:t>*</w:t>
      </w:r>
      <w:r w:rsidRPr="007B2542">
        <w:rPr>
          <w:rFonts w:ascii="Arial" w:hAnsi="Arial" w:cs="Arial"/>
          <w:color w:val="000000"/>
          <w:sz w:val="20"/>
          <w:szCs w:val="22"/>
        </w:rPr>
        <w:t xml:space="preserve">Long-term priming was measured as the mean decrease in </w:t>
      </w:r>
      <w:r>
        <w:rPr>
          <w:rFonts w:ascii="Arial" w:hAnsi="Arial" w:cs="Arial"/>
          <w:color w:val="000000"/>
          <w:sz w:val="20"/>
          <w:szCs w:val="22"/>
        </w:rPr>
        <w:t>response</w:t>
      </w:r>
      <w:r w:rsidRPr="007B2542">
        <w:rPr>
          <w:rFonts w:ascii="Arial" w:hAnsi="Arial" w:cs="Arial"/>
          <w:color w:val="000000"/>
          <w:sz w:val="20"/>
          <w:szCs w:val="22"/>
        </w:rPr>
        <w:t xml:space="preserve"> time</w:t>
      </w:r>
      <w:r>
        <w:rPr>
          <w:rFonts w:ascii="Arial" w:hAnsi="Arial" w:cs="Arial"/>
          <w:color w:val="000000"/>
          <w:sz w:val="20"/>
          <w:szCs w:val="22"/>
        </w:rPr>
        <w:t xml:space="preserve"> (</w:t>
      </w:r>
      <w:proofErr w:type="spellStart"/>
      <w:r w:rsidRPr="007B2542">
        <w:rPr>
          <w:rFonts w:ascii="Arial" w:hAnsi="Arial" w:cs="Arial"/>
          <w:i/>
          <w:color w:val="000000"/>
          <w:sz w:val="20"/>
          <w:szCs w:val="22"/>
        </w:rPr>
        <w:t>ms</w:t>
      </w:r>
      <w:proofErr w:type="spellEnd"/>
      <w:r>
        <w:rPr>
          <w:rFonts w:ascii="Arial" w:hAnsi="Arial" w:cs="Arial"/>
          <w:color w:val="000000"/>
          <w:sz w:val="20"/>
          <w:szCs w:val="22"/>
        </w:rPr>
        <w:t>)</w:t>
      </w:r>
      <w:r w:rsidRPr="007B2542">
        <w:rPr>
          <w:rFonts w:ascii="Arial" w:hAnsi="Arial" w:cs="Arial"/>
          <w:color w:val="000000"/>
          <w:sz w:val="20"/>
          <w:szCs w:val="22"/>
        </w:rPr>
        <w:t xml:space="preserve"> to correctly identify target words in the 4</w:t>
      </w:r>
      <w:r>
        <w:rPr>
          <w:rFonts w:ascii="Arial" w:hAnsi="Arial" w:cs="Arial"/>
          <w:color w:val="000000"/>
          <w:sz w:val="20"/>
          <w:szCs w:val="22"/>
        </w:rPr>
        <w:t>x</w:t>
      </w:r>
      <w:r w:rsidRPr="007B2542">
        <w:rPr>
          <w:rFonts w:ascii="Arial" w:hAnsi="Arial" w:cs="Arial"/>
          <w:color w:val="000000"/>
          <w:sz w:val="20"/>
          <w:szCs w:val="22"/>
        </w:rPr>
        <w:t>, 8</w:t>
      </w:r>
      <w:r>
        <w:rPr>
          <w:rFonts w:ascii="Arial" w:hAnsi="Arial" w:cs="Arial"/>
          <w:color w:val="000000"/>
          <w:sz w:val="20"/>
          <w:szCs w:val="22"/>
        </w:rPr>
        <w:t>x</w:t>
      </w:r>
      <w:r w:rsidRPr="007B2542">
        <w:rPr>
          <w:rFonts w:ascii="Arial" w:hAnsi="Arial" w:cs="Arial"/>
          <w:color w:val="000000"/>
          <w:sz w:val="20"/>
          <w:szCs w:val="22"/>
        </w:rPr>
        <w:t xml:space="preserve"> and 16</w:t>
      </w:r>
      <w:r>
        <w:rPr>
          <w:rFonts w:ascii="Arial" w:hAnsi="Arial" w:cs="Arial"/>
          <w:color w:val="000000"/>
          <w:sz w:val="20"/>
          <w:szCs w:val="22"/>
        </w:rPr>
        <w:t>x</w:t>
      </w:r>
      <w:r w:rsidRPr="007B2542">
        <w:rPr>
          <w:rFonts w:ascii="Arial" w:hAnsi="Arial" w:cs="Arial"/>
          <w:color w:val="000000"/>
          <w:sz w:val="20"/>
          <w:szCs w:val="22"/>
        </w:rPr>
        <w:t xml:space="preserve"> conditions on the first presentation within the final block in comparison to new words in the final block.</w:t>
      </w:r>
    </w:p>
    <w:p w14:paraId="01620B7A" w14:textId="77777777" w:rsidR="00CE7F96" w:rsidRDefault="00CE7F96" w:rsidP="00CE7F96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2"/>
        </w:rPr>
      </w:pPr>
      <w:r>
        <w:rPr>
          <w:bCs/>
          <w:color w:val="000000"/>
          <w:sz w:val="28"/>
          <w:szCs w:val="28"/>
          <w:vertAlign w:val="superscript"/>
        </w:rPr>
        <w:t>**</w:t>
      </w:r>
      <w:r w:rsidRPr="007B2542">
        <w:rPr>
          <w:rFonts w:ascii="Arial" w:hAnsi="Arial" w:cs="Arial"/>
          <w:color w:val="000000"/>
          <w:sz w:val="20"/>
          <w:szCs w:val="22"/>
        </w:rPr>
        <w:t xml:space="preserve">Short-term priming was measured as the mean decrease in </w:t>
      </w:r>
      <w:r>
        <w:rPr>
          <w:rFonts w:ascii="Arial" w:hAnsi="Arial" w:cs="Arial"/>
          <w:color w:val="000000"/>
          <w:sz w:val="20"/>
          <w:szCs w:val="22"/>
        </w:rPr>
        <w:t xml:space="preserve">response </w:t>
      </w:r>
      <w:r w:rsidRPr="00F4009C">
        <w:rPr>
          <w:rFonts w:ascii="Arial" w:hAnsi="Arial" w:cs="Arial"/>
          <w:color w:val="000000"/>
          <w:sz w:val="20"/>
          <w:szCs w:val="22"/>
        </w:rPr>
        <w:t>time</w:t>
      </w:r>
      <w:r w:rsidRPr="007B2542">
        <w:rPr>
          <w:rFonts w:ascii="Arial" w:hAnsi="Arial" w:cs="Arial"/>
          <w:color w:val="000000"/>
          <w:sz w:val="20"/>
          <w:szCs w:val="22"/>
        </w:rPr>
        <w:t xml:space="preserve"> (</w:t>
      </w:r>
      <w:proofErr w:type="spellStart"/>
      <w:r w:rsidRPr="007B2542">
        <w:rPr>
          <w:rFonts w:ascii="Arial" w:hAnsi="Arial" w:cs="Arial"/>
          <w:i/>
          <w:color w:val="000000"/>
          <w:sz w:val="20"/>
          <w:szCs w:val="22"/>
        </w:rPr>
        <w:t>ms</w:t>
      </w:r>
      <w:proofErr w:type="spellEnd"/>
      <w:r w:rsidRPr="007B2542">
        <w:rPr>
          <w:rFonts w:ascii="Arial" w:hAnsi="Arial" w:cs="Arial"/>
          <w:color w:val="000000"/>
          <w:sz w:val="20"/>
          <w:szCs w:val="22"/>
        </w:rPr>
        <w:t>) to correctly identify target words between first and second presentation in the final block.</w:t>
      </w:r>
    </w:p>
    <w:p w14:paraId="295F00CB" w14:textId="77777777" w:rsidR="00CE7F96" w:rsidRDefault="00CE7F96" w:rsidP="00CE7F96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2"/>
        </w:rPr>
      </w:pPr>
    </w:p>
    <w:p w14:paraId="3CAE2B70" w14:textId="77777777" w:rsidR="00BB4FF9" w:rsidRDefault="00BB4FF9"/>
    <w:sectPr w:rsidR="00BB4FF9" w:rsidSect="00BB4F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F96"/>
    <w:rsid w:val="00BB4FF9"/>
    <w:rsid w:val="00CE7F96"/>
    <w:rsid w:val="00DA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A38B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F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F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Macintosh Word</Application>
  <DocSecurity>0</DocSecurity>
  <Lines>5</Lines>
  <Paragraphs>1</Paragraphs>
  <ScaleCrop>false</ScaleCrop>
  <Company>ecu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</dc:creator>
  <cp:keywords/>
  <dc:description/>
  <cp:lastModifiedBy>Craig</cp:lastModifiedBy>
  <cp:revision>2</cp:revision>
  <dcterms:created xsi:type="dcterms:W3CDTF">2015-11-26T01:42:00Z</dcterms:created>
  <dcterms:modified xsi:type="dcterms:W3CDTF">2015-11-26T01:57:00Z</dcterms:modified>
</cp:coreProperties>
</file>